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049F4" w14:textId="19820583" w:rsidR="005E6DD1" w:rsidRDefault="005E6DD1" w:rsidP="00C23EA2">
      <w:pPr>
        <w:widowControl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</w:p>
    <w:tbl>
      <w:tblPr>
        <w:tblW w:w="5332" w:type="pct"/>
        <w:jc w:val="center"/>
        <w:tblLook w:val="04A0" w:firstRow="1" w:lastRow="0" w:firstColumn="1" w:lastColumn="0" w:noHBand="0" w:noVBand="1"/>
      </w:tblPr>
      <w:tblGrid>
        <w:gridCol w:w="2006"/>
        <w:gridCol w:w="1184"/>
        <w:gridCol w:w="1374"/>
        <w:gridCol w:w="1445"/>
        <w:gridCol w:w="723"/>
        <w:gridCol w:w="222"/>
        <w:gridCol w:w="1345"/>
        <w:gridCol w:w="1445"/>
        <w:gridCol w:w="723"/>
        <w:gridCol w:w="222"/>
        <w:gridCol w:w="1246"/>
        <w:gridCol w:w="1487"/>
        <w:gridCol w:w="1693"/>
      </w:tblGrid>
      <w:tr w:rsidR="005E6DD1" w:rsidRPr="001E7734" w14:paraId="2AA77417" w14:textId="77777777" w:rsidTr="00D36511">
        <w:trPr>
          <w:trHeight w:val="288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91D56" w14:textId="645C20CE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0" w:name="_Hlk60734862"/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1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 Prevalence of </w:t>
            </w:r>
            <w:r w:rsidRPr="001E7734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the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hyperlink r:id="rId6" w:history="1">
              <w:r w:rsidRPr="001E7734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>co-existence</w:t>
              </w:r>
            </w:hyperlink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1E7734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of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obesogenic behaviors and their trends in 15 countries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ong boys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bookmarkEnd w:id="0"/>
          </w:p>
        </w:tc>
      </w:tr>
      <w:tr w:rsidR="005E6DD1" w:rsidRPr="001E7734" w14:paraId="70BA0D89" w14:textId="77777777" w:rsidTr="00394EB1">
        <w:trPr>
          <w:trHeight w:val="288"/>
          <w:jc w:val="center"/>
        </w:trPr>
        <w:tc>
          <w:tcPr>
            <w:tcW w:w="66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D55F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3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ED1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rvey year</w:t>
            </w:r>
          </w:p>
        </w:tc>
        <w:tc>
          <w:tcPr>
            <w:tcW w:w="117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C86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59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A9DE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BE3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57A1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E6DD1" w:rsidRPr="001E7734" w14:paraId="6B3300D3" w14:textId="77777777" w:rsidTr="00394EB1">
        <w:trPr>
          <w:trHeight w:val="288"/>
          <w:jc w:val="center"/>
        </w:trPr>
        <w:tc>
          <w:tcPr>
            <w:tcW w:w="66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A635A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6555A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EFE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6B9F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A401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344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638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F6F6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1030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E0A4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D40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EFE2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9613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E6DD1" w:rsidRPr="001E7734" w14:paraId="33252F58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7EF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806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04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6163" w14:textId="7C3BFDBA" w:rsidR="005E6DD1" w:rsidRPr="001A7F2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1A7F28"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</w:t>
            </w:r>
            <w:r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A7F28"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</w:t>
            </w:r>
            <w:r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1A7F28"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0980" w14:textId="211DCE0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1A7F28" w:rsidRPr="001A7F2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AF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FCB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C948" w14:textId="5ACA338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BB34" w14:textId="6F10628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90E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38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E1DA" w14:textId="1320EF6F" w:rsidR="005E6DD1" w:rsidRPr="00B5211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2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4E8B" w14:textId="2544C92A" w:rsidR="005E6DD1" w:rsidRPr="00B5211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5E6DD1" w:rsidRPr="001E7734" w14:paraId="686A8922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61EC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BF8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F8F" w14:textId="33874F5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.</w:t>
            </w:r>
            <w:r w:rsidR="00FF43F0"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AA8F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DC2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DA4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C6C" w14:textId="4B86E24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FF43F0"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F43F0"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A68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C4A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810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5A2" w14:textId="15812257" w:rsidR="005E6DD1" w:rsidRPr="00F66A01" w:rsidRDefault="00FF43F0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E6DD1"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F43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92A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D7B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4B3D6A0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BD9E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889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2BA" w14:textId="3CE65AE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257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188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B0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201" w14:textId="145D564D" w:rsidR="005E6DD1" w:rsidRPr="00F66A01" w:rsidRDefault="00BF2F9D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</w:t>
            </w:r>
            <w:r w:rsidR="005E6DD1" w:rsidRP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D9D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C38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26D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475" w14:textId="1ABE081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</w:t>
            </w:r>
            <w:r w:rsidR="00BF2F9D" w:rsidRPr="00BF2F9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EF7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3FD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507E1E5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B40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67B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76C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6D78" w14:textId="6E923F15" w:rsidR="005E6DD1" w:rsidRPr="00466F0A" w:rsidRDefault="00466F0A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  <w:r w:rsidR="005E6DD1"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</w:t>
            </w:r>
            <w:r w:rsidR="005E6DD1"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3</w:t>
            </w:r>
            <w:r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E6DD1"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43BA" w14:textId="15A3292D" w:rsidR="005E6DD1" w:rsidRPr="00466F0A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466F0A" w:rsidRPr="00466F0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3B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F5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8830" w14:textId="5F61793C" w:rsidR="005E6DD1" w:rsidRPr="0000015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000155"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9</w:t>
            </w:r>
            <w:r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000155"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, 1.4</w:t>
            </w:r>
            <w:r w:rsidR="00000155"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97FF" w14:textId="61A9929F" w:rsidR="005E6DD1" w:rsidRPr="0000015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00155" w:rsidRPr="0000015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BD1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90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7759" w14:textId="33933CE5" w:rsidR="005E6DD1" w:rsidRPr="00F66A01" w:rsidRDefault="00B42CD7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="005E6DD1"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</w:t>
            </w:r>
            <w:r w:rsidR="005E6DD1"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</w:t>
            </w:r>
            <w:r w:rsidR="005E6DD1"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3778" w14:textId="008AF6C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B42CD7" w:rsidRPr="00B42CD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</w:tr>
      <w:tr w:rsidR="005E6DD1" w:rsidRPr="001E7734" w14:paraId="5FC0F138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C5D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878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503" w14:textId="40FF02E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263D2D"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263D2D"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274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54F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71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A98" w14:textId="5AD8EAC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263D2D"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263D2D"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A92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1DA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27C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351" w14:textId="0038E006" w:rsidR="005E6DD1" w:rsidRPr="00F66A01" w:rsidRDefault="00263D2D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5E6DD1"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263D2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9BD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195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D0C4127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E56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AE7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D83" w14:textId="34DE50F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A3B8C"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A3B8C"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927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8C3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CC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5E6" w14:textId="33ED6B4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.</w:t>
            </w:r>
            <w:r w:rsidR="005A3B8C"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C45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623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60C8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A72" w14:textId="6DB7B5D0" w:rsidR="005E6DD1" w:rsidRPr="00F66A01" w:rsidRDefault="005A3B8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A3B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595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373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B1D322A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6A2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62A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BB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29EE" w14:textId="05FA7A7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302DC4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302DC4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302DC4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6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7930" w14:textId="724205F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302DC4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5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40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4722" w14:textId="3C8D110B" w:rsidR="005E6DD1" w:rsidRPr="00504EA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4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3ABBC" w14:textId="7ED303F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10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4D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C3651" w14:textId="1230F772" w:rsidR="005E6DD1" w:rsidRPr="00B103F6" w:rsidRDefault="00B103F6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5E6DD1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 (0.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</w:t>
            </w:r>
            <w:r w:rsidR="005E6DD1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</w:t>
            </w:r>
            <w:r w:rsidR="005E6DD1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75BA" w14:textId="76A7582B" w:rsidR="005E6DD1" w:rsidRPr="00B103F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B103F6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</w:tr>
      <w:tr w:rsidR="005E6DD1" w:rsidRPr="001E7734" w14:paraId="6DDA6520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6E0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6E5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159" w14:textId="479E7CD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B2D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D648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B8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17A" w14:textId="190718C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.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5AB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55A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AC3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EB4" w14:textId="5267DB6E" w:rsidR="005E6DD1" w:rsidRPr="00F66A01" w:rsidRDefault="00E021F3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E6DD1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DCF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E35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CE46CB0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807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7C5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80C" w14:textId="5BE5296C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E61F5C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85A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069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DC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817" w14:textId="341AFE6F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E61F5C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0A4F" w14:textId="77777777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924E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B89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55CF" w14:textId="082FCE1E" w:rsidR="005E6DD1" w:rsidRPr="00F66A01" w:rsidRDefault="00E61F5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5E6DD1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ADCC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DFB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5995F5A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636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4E4A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9E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155D0" w14:textId="4ACDF74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 (0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3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E20E" w14:textId="7FF8924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BA640D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69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116" w14:textId="77777777" w:rsidR="005E6DD1" w:rsidRPr="006B19C3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07DB" w14:textId="20CC9783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E63" w14:textId="0A09242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BDC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AD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EB93" w14:textId="6118380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50F3" w14:textId="5627B9E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203E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B19C3" w:rsidRPr="005203E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5E6DD1" w:rsidRPr="001E7734" w14:paraId="467F001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014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A9F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85E" w14:textId="1F1D4DD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F8A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385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09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B64" w14:textId="7671475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0E0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996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FE3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ACC" w14:textId="4BA89C0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224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F1E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89D0F3F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4202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DDF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6D2" w14:textId="12707F7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163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9A06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59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E17" w14:textId="17E539F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CAF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51E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D60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7B8" w14:textId="569E463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4B2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B10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017A032A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C35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F08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BC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9F51" w14:textId="296004F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8C1E" w14:textId="3E114B3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C6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25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0FCD" w14:textId="54B21AD7" w:rsidR="005E6DD1" w:rsidRPr="0057276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6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7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1965" w14:textId="204082F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2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FD1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362" w14:textId="77777777" w:rsidR="005E6DD1" w:rsidRPr="00023EE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CC82" w14:textId="59FA66C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6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62FC" w14:textId="7421401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5E6DD1" w:rsidRPr="001E7734" w14:paraId="484E922A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1CC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D2D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6AC" w14:textId="133E963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C78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10F2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44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2D94" w14:textId="4FFA592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754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484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FF6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E97" w14:textId="45A6EBE5" w:rsidR="005E6DD1" w:rsidRPr="00023EE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.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BC1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5AA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209ABA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A1DB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C1C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05DF" w14:textId="7241424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001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835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2B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E0E" w14:textId="1C7C996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E2AB" w14:textId="77777777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67CF4" w14:textId="77777777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9DB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AAA" w14:textId="3ADE5BE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010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F382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8AD7F39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BC33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1E1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E5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1AC4" w14:textId="78E81941" w:rsidR="005E6DD1" w:rsidRPr="00F66A01" w:rsidRDefault="0067177E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="005E6DD1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  <w:r w:rsidR="005E6DD1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2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A5A6" w14:textId="2FCEFBC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FF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F6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9C38" w14:textId="3626F48C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CD1B" w14:textId="26D5F488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3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90E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15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B797" w14:textId="5AAEA8EC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D0AF" w14:textId="4E7256E5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5E6DD1" w:rsidRPr="001E7734" w14:paraId="33AF5CAE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89A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53E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ABC" w14:textId="0ED4A84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070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DA5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31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91D" w14:textId="122D56A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D3A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5960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D8B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656" w14:textId="57C9F91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B3C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87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319C89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528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04A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497" w14:textId="77D95F0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F332C7"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332C7"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DF5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CBF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08F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9D7D" w14:textId="5764D37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F332C7"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68E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2B0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8AF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428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222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AAA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3D412F8E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21F0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E24D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4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8DE3" w14:textId="74AB9034" w:rsidR="005E6DD1" w:rsidRPr="00061D9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2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0E77" w14:textId="6B7FC153" w:rsidR="005E6DD1" w:rsidRPr="00061D9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C4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00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A833" w14:textId="51E3A528" w:rsidR="005E6DD1" w:rsidRPr="00EA2F2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0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71D7" w14:textId="4B70BBA8" w:rsidR="005E6DD1" w:rsidRPr="00EA2F2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F9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CA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73F5" w14:textId="6289021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1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303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E6DD1" w:rsidRPr="001E7734" w14:paraId="6E71F52C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2D5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030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00E" w14:textId="0167DBE9" w:rsidR="005E6DD1" w:rsidRPr="00BF165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</w:t>
            </w:r>
            <w:r w:rsidR="00BF1656"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EFBC" w14:textId="77777777" w:rsidR="005E6DD1" w:rsidRPr="00BF165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F9A8" w14:textId="77777777" w:rsidR="005E6DD1" w:rsidRPr="00BF165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D55" w14:textId="77777777" w:rsidR="005E6DD1" w:rsidRPr="00BF165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44C7" w14:textId="08AA36B4" w:rsidR="005E6DD1" w:rsidRPr="00BF165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BF1656"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F1656"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332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179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0A2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AE7" w14:textId="1F9BE19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</w:t>
            </w:r>
            <w:r w:rsidR="00BF1656" w:rsidRPr="00BF165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AF7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4AD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BFD6116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809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C29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774B" w14:textId="69C65BD8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FB05C9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B05C9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6112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CDCD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F848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E95" w14:textId="5CF086B4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="00FB05C9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B05C9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6E76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60A9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0B48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BD4" w14:textId="130C1DF6" w:rsidR="005E6DD1" w:rsidRPr="00FB05C9" w:rsidRDefault="00FB05C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E6DD1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7BD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388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BB4596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79F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8F1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768" w14:textId="59E7589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404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5108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97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E70" w14:textId="657CDBA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FC7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F26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B0A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E11" w14:textId="372CEE2C" w:rsidR="005E6DD1" w:rsidRPr="00F66A01" w:rsidRDefault="00F02CF0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5E6DD1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8E4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BA7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7B907B4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76E2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Myanma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D4C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5F4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4592" w14:textId="6D8FBD2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1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A19E" w14:textId="3186C862" w:rsidR="005E6DD1" w:rsidRPr="002F3F1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15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33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4CA2" w14:textId="0106795C" w:rsidR="005E6DD1" w:rsidRPr="00923A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1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CC46" w14:textId="0C14053D" w:rsidR="005E6DD1" w:rsidRPr="00923A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891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6A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1D0D" w14:textId="15C8290F" w:rsidR="005E6DD1" w:rsidRPr="00923A65" w:rsidRDefault="00923A65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429B" w14:textId="4794E825" w:rsidR="005E6DD1" w:rsidRPr="00923A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5E6DD1" w:rsidRPr="001E7734" w14:paraId="6A01D955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9649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241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0FA" w14:textId="371EC31F" w:rsidR="005E6DD1" w:rsidRPr="00AD7BD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1F0433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F0433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ABD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E64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CC9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448" w14:textId="70E865C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1F0433"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F0433"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6B0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8B3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76A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5AA" w14:textId="43341DE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</w:t>
            </w:r>
            <w:r w:rsidR="001F0433" w:rsidRPr="001F043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892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0B5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12AE3D0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76F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701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3F2" w14:textId="20BDB535" w:rsidR="005E6DD1" w:rsidRPr="00AD7BD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.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D149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794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025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461" w14:textId="52DD8BEC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1E0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48C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46A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E243" w14:textId="7C5459A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23D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DB7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F141C22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6C2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B892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827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259D" w14:textId="02F48D73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D7B9" w14:textId="49FD4293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5F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93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C4CB" w14:textId="4261EF6A" w:rsidR="005E6DD1" w:rsidRPr="00F66A01" w:rsidRDefault="000E4C8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2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0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655B" w14:textId="6C2A771F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241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32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34C8" w14:textId="62ADB94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C687" w14:textId="7FEDD88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</w:tr>
      <w:tr w:rsidR="005E6DD1" w:rsidRPr="001E7734" w14:paraId="3FDED2EF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81E3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0F7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E59" w14:textId="0AE2A2D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1A8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AABB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45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B08" w14:textId="6390B7E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3.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C66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193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2A9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FEF" w14:textId="2FFCC8B7" w:rsidR="005E6DD1" w:rsidRPr="00F66A01" w:rsidRDefault="00C649D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  <w:r w:rsidR="005E6DD1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C36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4A7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ED27A66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EDFA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13A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6F8" w14:textId="247B488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1A2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E42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0A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178" w14:textId="64465B5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FCC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D0C2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7EDF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BC0" w14:textId="62E7C8EC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FD3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6FAD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FA8188B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88E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C47C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63A" w14:textId="771FD613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E5FF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2095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FC4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1A9" w14:textId="29CA69CC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49F8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864F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6F07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95B" w14:textId="7E5F5915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A92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D0E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BFD5EF5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2522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85B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FCE" w14:textId="3DF3861A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24BC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26A6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CF1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BCD6" w14:textId="5554AC3A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3BE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D94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2F8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E558" w14:textId="673086A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4D9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7686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5377F73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BC8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C46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41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A6FD" w14:textId="576A074F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4 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2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272D" w14:textId="13936BA4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F7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95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2E58" w14:textId="621EB5A1" w:rsidR="005E6DD1" w:rsidRPr="00F66A01" w:rsidRDefault="00C0708D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8 </w:t>
            </w:r>
            <w:r w:rsidR="005E6DD1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</w:t>
            </w:r>
            <w:r w:rsidR="005E6DD1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  <w:r w:rsidR="005E6DD1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BEFD" w14:textId="6572738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9B4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C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4091" w14:textId="329C5C41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6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AE60" w14:textId="536A7933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5E6DD1" w:rsidRPr="001E7734" w14:paraId="7619A0E3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523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EAD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D8A" w14:textId="70775CD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BEC0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D1E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94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47F" w14:textId="65703E4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982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8E9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3E2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FD5" w14:textId="3765E236" w:rsidR="005E6DD1" w:rsidRPr="00F66A01" w:rsidRDefault="0057393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E6DD1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265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AA0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2566133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163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BEE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0FB" w14:textId="7444120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60282C"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0282C"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E7B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0D3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CE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D55B" w14:textId="2ECE3545" w:rsidR="005E6DD1" w:rsidRPr="00F66A01" w:rsidRDefault="0060282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3C55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BCA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E85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E96" w14:textId="23F1391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60282C"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0282C" w:rsidRPr="006028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107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91A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04D9CD2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8C3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DF2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AC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4167" w14:textId="19CBB87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78 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0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0FB76" w14:textId="58041FF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1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F3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F7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4C80D" w14:textId="45F8C07F" w:rsidR="005E6DD1" w:rsidRPr="00920509" w:rsidRDefault="0092050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E6DD1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8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E6DD1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  <w:r w:rsidR="005E6DD1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8E6A" w14:textId="1182D0BC" w:rsidR="005E6DD1" w:rsidRPr="0092050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3D5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63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1885" w14:textId="1B14C1E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5 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5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3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664F" w14:textId="69AF581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</w:tr>
      <w:tr w:rsidR="005E6DD1" w:rsidRPr="001E7734" w14:paraId="4C74D27C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60B8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4229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B748" w14:textId="0B8E01E6" w:rsidR="005E6DD1" w:rsidRPr="00F66A01" w:rsidRDefault="0000514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  <w:r w:rsidR="005E6DD1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FB5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ABD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22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E10" w14:textId="2C0FD1F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005142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05142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C23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83B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D58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BD2" w14:textId="10A8C3CF" w:rsidR="005E6DD1" w:rsidRPr="00F66A01" w:rsidRDefault="0000514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E6DD1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173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844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1BA1A7C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BB83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6CF4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516" w14:textId="6E20B1C3" w:rsidR="005E6DD1" w:rsidRPr="00394EB1" w:rsidRDefault="001375E6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</w:t>
            </w:r>
            <w:r w:rsidR="005E6DD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5E36" w14:textId="77777777" w:rsidR="005E6DD1" w:rsidRPr="00394EB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02C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8E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EEA" w14:textId="0CC38C9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1375E6"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375E6"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A0E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61D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425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163" w14:textId="565B9822" w:rsidR="005E6DD1" w:rsidRPr="00F66A01" w:rsidRDefault="001375E6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E6DD1"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1375E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951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9E2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59191276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B222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86D6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A54" w14:textId="77777777" w:rsidR="00394EB1" w:rsidRPr="00394EB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7983" w14:textId="0001B52B" w:rsidR="00394EB1" w:rsidRPr="00394EB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5 (1.41, 2.9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46C5" w14:textId="2421F919" w:rsidR="00394EB1" w:rsidRPr="00394EB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58B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E08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2D02" w14:textId="41FDEB0A" w:rsidR="00394EB1" w:rsidRPr="003A6810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60</w:t>
            </w:r>
            <w:r w:rsidR="003A6810"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2</w:t>
            </w:r>
            <w:r w:rsidR="003A6810"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</w:t>
            </w:r>
            <w:r w:rsidR="003A6810"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  <w:r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9957" w14:textId="06771410" w:rsidR="00394EB1" w:rsidRPr="003A6810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A68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82D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D43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86EE" w14:textId="13A47D9A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1 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7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05CB" w14:textId="72FE6245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94EB1" w:rsidRPr="001E7734" w14:paraId="6F95ECE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63147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46A9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A161" w14:textId="0075C17A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D3DD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A605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467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AF1" w14:textId="43627FA2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129E1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7DC6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D105" w14:textId="77777777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095" w14:textId="7796FB53" w:rsidR="00394EB1" w:rsidRPr="00F75D48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D4009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4CD3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75EF118A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3BBA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43B0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6BE" w14:textId="0D2D645E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764C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A5C84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1776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C5BC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C28" w14:textId="6663C6D4" w:rsidR="00394EB1" w:rsidRPr="00B63DBF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99B9" w14:textId="77777777" w:rsidR="00394EB1" w:rsidRPr="00B63DBF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3D54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814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33F" w14:textId="6394A59F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764C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5D6C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C14B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B63DBF" w:rsidRPr="001E7734" w14:paraId="6F457A99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DD48" w14:textId="77777777" w:rsidR="00B63DBF" w:rsidRPr="001E7734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ng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00A1" w14:textId="77777777" w:rsidR="00B63DBF" w:rsidRPr="001E7734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281" w14:textId="77777777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2350" w14:textId="5F7BD745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6 (0.41, 0.7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F9399" w14:textId="336DAC8C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EC4" w14:textId="77777777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F1F0" w14:textId="77777777" w:rsidR="00B63DBF" w:rsidRPr="00B63DBF" w:rsidRDefault="00B63DBF" w:rsidP="00B63DB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4886" w14:textId="4914286E" w:rsidR="00B63DBF" w:rsidRPr="00B63DBF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8 (0.46, 0.7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0955" w14:textId="77777777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D4C0" w14:textId="77777777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F8B" w14:textId="77777777" w:rsidR="00B63DBF" w:rsidRPr="00F66A01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7083" w14:textId="1C6FA01A" w:rsidR="00B63DBF" w:rsidRPr="002028BD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12357" w14:textId="4BD2586E" w:rsidR="00B63DBF" w:rsidRPr="002028BD" w:rsidRDefault="00B63DBF" w:rsidP="00B63DB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94EB1" w:rsidRPr="001E7734" w14:paraId="7439EE23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300C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2EEC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986" w14:textId="711DA214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.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21D7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E583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31A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3559" w14:textId="15D62E88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5633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A536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FBC8" w14:textId="77777777" w:rsidR="00394EB1" w:rsidRPr="0057250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88A" w14:textId="7B24A9C5" w:rsidR="00394EB1" w:rsidRPr="00572504" w:rsidRDefault="00C50ADB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394EB1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6AA8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75E4F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66971CB5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1B511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2CDC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C1D" w14:textId="0292E064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465B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F862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3F2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3DC7" w14:textId="7F53CE7A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E6AA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ECC4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C8F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4B7" w14:textId="663B3216" w:rsidR="00394EB1" w:rsidRPr="00F66A01" w:rsidRDefault="00B63DBF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394EB1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D9CE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6597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1B680B5E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3733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8B7F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7D86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B5739" w14:textId="45C2DDE1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15415D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DB82" w14:textId="5389A741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541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9</w:t>
            </w:r>
            <w:r w:rsidR="0015415D" w:rsidRPr="001541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CDBC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864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E7CE" w14:textId="6BD79641" w:rsidR="00394EB1" w:rsidRPr="006941B9" w:rsidRDefault="006941B9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394EB1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1</w:t>
            </w:r>
            <w:r w:rsidR="00394EB1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394EB1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  <w:r w:rsidR="00394EB1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E9B82" w14:textId="78790BB7" w:rsidR="00394EB1" w:rsidRPr="006941B9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A39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29F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6FE0" w14:textId="3A790682" w:rsidR="00394EB1" w:rsidRPr="00FD53E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8 (0.8</w:t>
            </w:r>
            <w:r w:rsidR="00FD53E3"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FD53E3"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D6B7" w14:textId="0A36AD87" w:rsidR="00394EB1" w:rsidRPr="00FD53E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FD53E3"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</w:tr>
      <w:tr w:rsidR="00394EB1" w:rsidRPr="001E7734" w14:paraId="7BE7D9BC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C34F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5CFA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443" w14:textId="6795A945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9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1</w:t>
            </w: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.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F3DF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6A34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5EE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435" w14:textId="484E12D4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5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1</w:t>
            </w: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.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7BC3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BEC2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E6ED" w14:textId="77777777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2C2" w14:textId="30325119" w:rsidR="00394EB1" w:rsidRPr="00694123" w:rsidRDefault="00394EB1" w:rsidP="00394EB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1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1</w:t>
            </w:r>
            <w:r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.</w:t>
            </w:r>
            <w:r w:rsidR="00694123" w:rsidRPr="00694123">
              <w:rPr>
                <w:rFonts w:ascii="Times New Roman" w:eastAsia="等线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BC17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A05C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299C0E02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0C38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6AD3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07B" w14:textId="1706F746" w:rsidR="00394EB1" w:rsidRPr="00110DE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E406" w14:textId="77777777" w:rsidR="00394EB1" w:rsidRPr="00110DE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B61C" w14:textId="77777777" w:rsidR="00394EB1" w:rsidRPr="00110DE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ACC" w14:textId="77777777" w:rsidR="00394EB1" w:rsidRPr="00110DE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9CA" w14:textId="661BCE9D" w:rsidR="00394EB1" w:rsidRPr="00110DE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67B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9327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22A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2B7" w14:textId="1E74D27A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0556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B2CB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1CA8B004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2ABB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3721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B5BF" w14:textId="4E5D9518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</w:t>
            </w:r>
            <w:r w:rsidR="004E0C52"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222D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DE42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F82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DA5" w14:textId="2B31FEBC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4E0C52"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20AE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6F9A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5039" w14:textId="77777777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621" w14:textId="08C6D5E4" w:rsidR="00394EB1" w:rsidRPr="004E0C52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4E0C52"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4E0C52" w:rsidRPr="004E0C5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E509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E7B30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637C0736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3930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8E99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B35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B21C" w14:textId="64A371CC" w:rsidR="00394EB1" w:rsidRPr="0056438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86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7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BE8E" w14:textId="31EE2EEC" w:rsidR="00394EB1" w:rsidRPr="0056438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3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419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3A3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42AB" w14:textId="7FF36847" w:rsidR="00394EB1" w:rsidRPr="0056438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546B" w14:textId="069F4E68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74C7D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30F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CA09" w14:textId="0FE12714" w:rsidR="00394EB1" w:rsidRPr="0056438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9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C631" w14:textId="55DD8D82" w:rsidR="00394EB1" w:rsidRPr="00564383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394EB1" w:rsidRPr="001E7734" w14:paraId="6C5AD565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D9269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A048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7B3" w14:textId="1E2E074D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D71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C14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0D6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D13" w14:textId="485D418D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EB24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ABA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9C13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482" w14:textId="7A741ED2" w:rsidR="00394EB1" w:rsidRPr="00816767" w:rsidRDefault="00816767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394EB1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2F97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ED2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78C9061D" w14:textId="77777777" w:rsidTr="00394EB1">
        <w:trPr>
          <w:trHeight w:val="276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6BFD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0C31F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39A1" w14:textId="4551C03E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642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AD6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D0E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5FB4" w14:textId="11EDA35F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72A0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5617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94D7" w14:textId="77777777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F8C" w14:textId="195B1BCE" w:rsidR="00394EB1" w:rsidRPr="00816767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D947A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E543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394EB1" w:rsidRPr="001E7734" w14:paraId="2EE966A4" w14:textId="77777777" w:rsidTr="00394EB1">
        <w:trPr>
          <w:trHeight w:val="288"/>
          <w:jc w:val="center"/>
        </w:trPr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C9160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2000B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7C9D" w14:textId="66690BBA" w:rsidR="00394EB1" w:rsidRPr="00A119DC" w:rsidRDefault="00A119DC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</w:t>
            </w:r>
            <w:r w:rsidR="00394EB1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6BF9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209A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720F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998B" w14:textId="0CEA03FC" w:rsidR="00394EB1" w:rsidRPr="00A119DC" w:rsidRDefault="00A119DC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</w:t>
            </w:r>
            <w:r w:rsidR="00394EB1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23925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71D81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3A845" w14:textId="77777777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20B5" w14:textId="7B82C5EF" w:rsidR="00394EB1" w:rsidRPr="00A119DC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A119DC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119DC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277BA" w14:textId="77777777" w:rsidR="00394EB1" w:rsidRPr="00F66A01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7E859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94EB1" w:rsidRPr="001E7734" w14:paraId="223AB78B" w14:textId="77777777" w:rsidTr="00394EB1">
        <w:trPr>
          <w:trHeight w:val="276"/>
          <w:jc w:val="center"/>
        </w:trPr>
        <w:tc>
          <w:tcPr>
            <w:tcW w:w="222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35FEB" w14:textId="22F9DDBC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*Adjusting for age, food insecurity; CI, confidence interval; 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,</w:t>
            </w:r>
            <w:proofErr w:type="gramEnd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odds ratio. </w:t>
            </w:r>
          </w:p>
        </w:tc>
        <w:tc>
          <w:tcPr>
            <w:tcW w:w="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9901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503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247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DA1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066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D16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B5A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4AC" w14:textId="77777777" w:rsidR="00394EB1" w:rsidRPr="001E7734" w:rsidRDefault="00394EB1" w:rsidP="00394E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2C1A2D56" w14:textId="65FDA269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E4C8317" w14:textId="684DE73D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FACFFDB" w14:textId="7AE02F39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580A688" w14:textId="33815698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3E3DEFD" w14:textId="57EE3440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5758C2" w14:textId="79F4FEB0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6DB9B93" w14:textId="71EC3722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E0C004D" w14:textId="7D7441A4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0072F34" w14:textId="5EAADD31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BF49204" w14:textId="50928EE6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180F987" w14:textId="6BF18010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ACAE5B7" w14:textId="44DB79B8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2D95253" w14:textId="563802C2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DCEA6B1" w14:textId="3BDDA274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0AE00ED" w14:textId="6E665432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6B8E2AB" w14:textId="5DDCB886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79FD6ED" w14:textId="4A0531AA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44F326E" w14:textId="2D4E807A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7A38BFB" w14:textId="183DF6D9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C33B46E" w14:textId="069DB263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D12BF2" w14:textId="758FD4A7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9DE00AF" w14:textId="44CCF059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52D57B5" w14:textId="378A7845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634CDC6" w14:textId="42C7158C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5332" w:type="pct"/>
        <w:jc w:val="center"/>
        <w:tblLook w:val="04A0" w:firstRow="1" w:lastRow="0" w:firstColumn="1" w:lastColumn="0" w:noHBand="0" w:noVBand="1"/>
      </w:tblPr>
      <w:tblGrid>
        <w:gridCol w:w="2007"/>
        <w:gridCol w:w="1184"/>
        <w:gridCol w:w="1375"/>
        <w:gridCol w:w="1444"/>
        <w:gridCol w:w="723"/>
        <w:gridCol w:w="222"/>
        <w:gridCol w:w="1345"/>
        <w:gridCol w:w="1444"/>
        <w:gridCol w:w="723"/>
        <w:gridCol w:w="222"/>
        <w:gridCol w:w="1246"/>
        <w:gridCol w:w="1487"/>
        <w:gridCol w:w="1693"/>
      </w:tblGrid>
      <w:tr w:rsidR="005E6DD1" w:rsidRPr="001E7734" w14:paraId="3E185B17" w14:textId="77777777" w:rsidTr="00D36511">
        <w:trPr>
          <w:trHeight w:val="288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2C551" w14:textId="1C50D731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2. Prevalence of </w:t>
            </w:r>
            <w:r w:rsidRPr="001E7734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the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hyperlink r:id="rId7" w:history="1">
              <w:r w:rsidRPr="001E7734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>co-existence</w:t>
              </w:r>
            </w:hyperlink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1E7734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of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obesogenic behaviors and their trends in 15 countries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mong girls </w:t>
            </w:r>
          </w:p>
        </w:tc>
      </w:tr>
      <w:tr w:rsidR="005E6DD1" w:rsidRPr="001E7734" w14:paraId="6BF15CA4" w14:textId="77777777" w:rsidTr="00D36511">
        <w:trPr>
          <w:trHeight w:val="288"/>
          <w:jc w:val="center"/>
        </w:trPr>
        <w:tc>
          <w:tcPr>
            <w:tcW w:w="67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50B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F0F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rvey year</w:t>
            </w:r>
          </w:p>
        </w:tc>
        <w:tc>
          <w:tcPr>
            <w:tcW w:w="12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287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74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7F8B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ED4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4CAB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obesogenic behaviors</w:t>
            </w:r>
            <w:r w:rsidRPr="001E7734">
              <w:rPr>
                <w:rFonts w:ascii="等线" w:eastAsia="等线" w:hAnsi="等线" w:hint="eastAsia"/>
                <w:color w:val="000000"/>
                <w:kern w:val="0"/>
                <w:sz w:val="18"/>
                <w:szCs w:val="18"/>
              </w:rPr>
              <w:t>≥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E6DD1" w:rsidRPr="001E7734" w14:paraId="28EA5818" w14:textId="77777777" w:rsidTr="00D36511">
        <w:trPr>
          <w:trHeight w:val="288"/>
          <w:jc w:val="center"/>
        </w:trPr>
        <w:tc>
          <w:tcPr>
            <w:tcW w:w="67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7BE61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3679B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286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604F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9096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FC4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0DC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A303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77CA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4E22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434A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evalence, %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4BFB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 (95%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B892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E6DD1" w:rsidRPr="001E7734" w14:paraId="0F26EF88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54E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06F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FB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7DCB" w14:textId="4B53CF37" w:rsidR="005E6DD1" w:rsidRPr="00CB16D6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B16D6"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</w:t>
            </w:r>
            <w:r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CB16D6"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CB16D6"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  <w:r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B4CE" w14:textId="6978FD9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B16D6" w:rsidRPr="00CB16D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76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39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D55D" w14:textId="5655B47C" w:rsidR="005E6DD1" w:rsidRPr="00AC48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</w:t>
            </w: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04C9" w14:textId="51C73F7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C4865" w:rsidRPr="00AC48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6F1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41B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DA53" w14:textId="582AB968" w:rsidR="005E6DD1" w:rsidRPr="00B5211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B52110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</w:t>
            </w: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A1FA" w14:textId="718E1E75" w:rsidR="005E6DD1" w:rsidRPr="00F66A01" w:rsidRDefault="00B52110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</w:t>
            </w:r>
            <w:r w:rsidR="005E6DD1" w:rsidRPr="00B5211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E6DD1" w:rsidRPr="001E7734" w14:paraId="51CF881E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E39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C22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38D" w14:textId="3326155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1179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011795" w:rsidRPr="0001179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01179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11795" w:rsidRPr="0001179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777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982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39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482" w14:textId="083BD274" w:rsidR="005E6DD1" w:rsidRPr="00F66A01" w:rsidRDefault="0002092B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</w:t>
            </w:r>
            <w:r w:rsidR="005E6DD1"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705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361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AF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179E" w14:textId="3BDE7A5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02092B"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02092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D02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4F0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36CFD29F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CDE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CD9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3706" w14:textId="523AF37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6718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167187" w:rsidRPr="0016718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16718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67187" w:rsidRPr="0016718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CB0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A4E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95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FD9" w14:textId="7D7ABDA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952DDC"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952DDC"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C3D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DA4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F70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A2E" w14:textId="4CE078F0" w:rsidR="005E6DD1" w:rsidRPr="00F66A01" w:rsidRDefault="00952DD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</w:t>
            </w:r>
            <w:r w:rsidR="005E6DD1"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52D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DA7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463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936B5E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F66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A2B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88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65E5D" w14:textId="2149AAD2" w:rsidR="005E6DD1" w:rsidRPr="009151A2" w:rsidRDefault="009151A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  <w:r w:rsidR="005E6DD1"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</w:t>
            </w:r>
            <w:r w:rsidR="005E6DD1"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  <w:r w:rsidR="005E6DD1"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F386" w14:textId="0829FF8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 w:rsidR="009151A2" w:rsidRPr="009151A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81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3C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3444" w14:textId="4586B04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85121F"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7</w:t>
            </w:r>
            <w:r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85121F"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</w:t>
            </w:r>
            <w:r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85121F"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  <w:r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0F83" w14:textId="723D38F1" w:rsidR="005E6DD1" w:rsidRPr="0085121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D613C2" w:rsidRPr="0085121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E357" w14:textId="77777777" w:rsidR="005E6DD1" w:rsidRPr="0085121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6C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BF6D" w14:textId="7DA3683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</w:t>
            </w:r>
            <w:r w:rsidR="0058434E"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8434E"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</w:t>
            </w:r>
            <w:r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58434E"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  <w:r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75BE" w14:textId="761ECB1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8434E" w:rsidRPr="005843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5E6DD1" w:rsidRPr="001E7734" w14:paraId="6DE6342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CAB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9A4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58D" w14:textId="0FFC5BB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496401"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496401"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814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7A6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9C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61B" w14:textId="45F532B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.</w:t>
            </w:r>
            <w:r w:rsidR="00496401"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EBB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9B0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846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3BE" w14:textId="3128B28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</w:t>
            </w:r>
            <w:r w:rsidR="00496401" w:rsidRPr="004964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CF1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D79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321A33E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07B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F1F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014" w14:textId="5CB1F62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C103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.</w:t>
            </w:r>
            <w:r w:rsidR="007C1032" w:rsidRPr="007C103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7C89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6FA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D8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921" w14:textId="6B98E312" w:rsidR="005E6DD1" w:rsidRPr="00504EA0" w:rsidRDefault="007C103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</w:t>
            </w:r>
            <w:r w:rsidR="005E6DD1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5C99" w14:textId="77777777" w:rsidR="005E6DD1" w:rsidRPr="00504EA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299B" w14:textId="77777777" w:rsidR="005E6DD1" w:rsidRPr="00504EA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F8D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78FE" w14:textId="533D9EC9" w:rsidR="005E6DD1" w:rsidRPr="00F66A01" w:rsidRDefault="007C103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C103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5E6DD1" w:rsidRPr="007C103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7C103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8922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888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3130E5FF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79A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1C4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DA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8819" w14:textId="33C212E7" w:rsidR="005E6DD1" w:rsidRPr="00302DC4" w:rsidRDefault="00302DC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</w:t>
            </w:r>
            <w:r w:rsidR="005E6DD1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  <w:r w:rsidR="005E6DD1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9</w:t>
            </w:r>
            <w:r w:rsidR="005E6DD1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EBCB" w14:textId="51CC6499" w:rsidR="005E6DD1" w:rsidRPr="00302DC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302DC4" w:rsidRPr="00302DC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93E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D01" w14:textId="77777777" w:rsidR="005E6DD1" w:rsidRPr="00504EA0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4708" w14:textId="32179867" w:rsidR="005E6DD1" w:rsidRPr="00504EA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9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4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C550" w14:textId="2C2FEF8B" w:rsidR="005E6DD1" w:rsidRPr="00504EA0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04EA0" w:rsidRPr="00504EA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6BE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3B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9874" w14:textId="429385B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B103F6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B103F6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B103F6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103F6"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</w:t>
            </w: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1615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103F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5E6DD1" w:rsidRPr="001E7734" w14:paraId="5587B3F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222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2D0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15D" w14:textId="22CB238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DE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310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C1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C99" w14:textId="660433A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021F3" w:rsidRPr="00E021F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D88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1C1A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F56D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BD2" w14:textId="289CEAD7" w:rsidR="005E6DD1" w:rsidRPr="00F66A01" w:rsidRDefault="00E61F5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E6DD1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7F7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9AB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32D7F40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5E1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CED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3C5" w14:textId="2DEB1946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E61F5C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61F5C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667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8C8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71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541" w14:textId="1F6C3C0C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E61F5C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E61F5C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7E69" w14:textId="77777777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6D24" w14:textId="77777777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E69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AB2" w14:textId="08166A24" w:rsidR="005E6DD1" w:rsidRPr="00F66A01" w:rsidRDefault="00E61F5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E6DD1"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E61F5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A5F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89F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43F113C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838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C49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41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DB3D" w14:textId="5C082872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2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89ED" w14:textId="23CF49E7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FF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C5B" w14:textId="77777777" w:rsidR="005E6DD1" w:rsidRPr="006B19C3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244A" w14:textId="5986C6CD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EEDA4" w14:textId="7361264A" w:rsidR="005E6DD1" w:rsidRPr="006B19C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6B19C3" w:rsidRPr="006B19C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A6B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0F3" w14:textId="77777777" w:rsidR="005E6DD1" w:rsidRPr="0008619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1C81" w14:textId="3B0F5815" w:rsidR="005E6DD1" w:rsidRPr="00086198" w:rsidRDefault="005203EB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</w:t>
            </w:r>
            <w:r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="005E6DD1" w:rsidRPr="000861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4F03" w14:textId="393694B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203E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203EB" w:rsidRPr="005203E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</w:tr>
      <w:tr w:rsidR="005E6DD1" w:rsidRPr="001E7734" w14:paraId="5E23148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214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C17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A17" w14:textId="75E961C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583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C0BB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A2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72A" w14:textId="6132733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30554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E46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1DB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7DD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B0A" w14:textId="587B5170" w:rsidR="005E6DD1" w:rsidRPr="00F66A01" w:rsidRDefault="0053055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="005E6DD1"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3055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3F1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CBC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DF0CAE7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049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FF5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DB9" w14:textId="14390C8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AFC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7F3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383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695" w14:textId="66D0ADE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AFF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FF7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0C1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700" w14:textId="1241DB3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</w:t>
            </w:r>
            <w:r w:rsidR="002E337F" w:rsidRPr="002E337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F12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489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0F278A18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4CCC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6F8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11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D950" w14:textId="5CA47CBF" w:rsidR="005E6DD1" w:rsidRPr="00F66A01" w:rsidRDefault="0057276E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3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993F" w14:textId="610380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EC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17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0CA0" w14:textId="10741D7E" w:rsidR="005E6DD1" w:rsidRPr="004F36CB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491EC4"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2</w:t>
            </w:r>
            <w:r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491EC4"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</w:t>
            </w:r>
            <w:r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491EC4"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</w:t>
            </w:r>
            <w:r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1C68" w14:textId="28FFF5B7" w:rsidR="005E6DD1" w:rsidRPr="004F36CB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7276E" w:rsidRPr="004F36C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AA2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B5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5E81" w14:textId="1BA943EB" w:rsidR="005E6DD1" w:rsidRPr="00D61C2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0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</w:t>
            </w: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450B" w14:textId="5346AA2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D61C24" w:rsidRPr="00D61C2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10</w:t>
            </w:r>
          </w:p>
        </w:tc>
      </w:tr>
      <w:tr w:rsidR="005E6DD1" w:rsidRPr="001E7734" w14:paraId="236310AA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7F0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08B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D9B" w14:textId="1551DF3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23EE5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D01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176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F7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541" w14:textId="6D6DAC5B" w:rsidR="005E6DD1" w:rsidRPr="00F66A01" w:rsidRDefault="00023EE5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7</w:t>
            </w:r>
            <w:r w:rsidR="005E6DD1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E41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FA8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36F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387" w14:textId="5312A840" w:rsidR="005E6DD1" w:rsidRPr="00F66A01" w:rsidRDefault="00023EE5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</w:t>
            </w:r>
            <w:r w:rsidR="005E6DD1"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23EE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DB7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36C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495CD42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0F3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996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F2BD" w14:textId="122A6DC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23E70" w14:textId="77777777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24B5" w14:textId="77777777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B5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F172" w14:textId="723206F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76E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83E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CE2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29A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F72" w14:textId="6308263A" w:rsidR="005E6DD1" w:rsidRPr="00F66A01" w:rsidRDefault="0057276E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</w:t>
            </w:r>
            <w:r w:rsidR="005E6DD1"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27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069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390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3E7E672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140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FD9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6B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379A" w14:textId="4449B964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2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E21F" w14:textId="5C926D55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43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76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047B" w14:textId="0251D992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</w:t>
            </w: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D240" w14:textId="7C122961" w:rsidR="005E6DD1" w:rsidRPr="0067177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7177E" w:rsidRPr="0067177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CCE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543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DEEA" w14:textId="75BCA2F2" w:rsidR="005E6DD1" w:rsidRPr="0077690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77690D"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</w:t>
            </w:r>
            <w:r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77690D"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77690D"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</w:t>
            </w:r>
            <w:r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26B62" w14:textId="63EEA5F9" w:rsidR="005E6DD1" w:rsidRPr="0077690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77690D" w:rsidRPr="0077690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5E6DD1" w:rsidRPr="001E7734" w14:paraId="3671D399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AAE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F27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A5B" w14:textId="34DE0702" w:rsidR="005E6DD1" w:rsidRPr="00F66A01" w:rsidRDefault="00937A18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  <w:r w:rsidR="005E6DD1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BCA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305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87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D5B6" w14:textId="20B760A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937A18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731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409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287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32E0" w14:textId="7DA2EF41" w:rsidR="005E6DD1" w:rsidRPr="00F66A01" w:rsidRDefault="00937A18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</w:t>
            </w:r>
            <w:r w:rsidR="005E6DD1"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37A1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867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EA2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A0BBED0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65B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85E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05A" w14:textId="77961666" w:rsidR="005E6DD1" w:rsidRPr="00F66A01" w:rsidRDefault="00F332C7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</w:t>
            </w:r>
            <w:r w:rsidR="005E6DD1"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332C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6C4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31F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97B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F14" w14:textId="1CDE6517" w:rsidR="005E6DD1" w:rsidRPr="00F66A01" w:rsidRDefault="00B7765D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776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0C8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78B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786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159" w14:textId="44562585" w:rsidR="005E6DD1" w:rsidRPr="00F66A01" w:rsidRDefault="00B7765D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776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  <w:r w:rsidR="005E6DD1" w:rsidRPr="00B776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B7765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19F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8F7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BF73C58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067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889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EF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3F4D" w14:textId="4BA4E4D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061D98"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  <w:r w:rsidRP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684F" w14:textId="3C06569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515F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F515FB" w:rsidRPr="00F515F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061D9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19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B0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FC14" w14:textId="1D279395" w:rsidR="005E6DD1" w:rsidRPr="00EA2F2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7CDC" w14:textId="5C7E3048" w:rsidR="005E6DD1" w:rsidRPr="00EA2F2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EA2F2C" w:rsidRPr="00EA2F2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C57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D6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9D68" w14:textId="23492A5E" w:rsidR="005E6DD1" w:rsidRPr="0082627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</w:t>
            </w: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66B7" w14:textId="6DBFF455" w:rsidR="005E6DD1" w:rsidRPr="0082627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826277" w:rsidRPr="008262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5E6DD1" w:rsidRPr="001E7734" w14:paraId="1D636BA0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C8D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EE3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05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ED9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9AD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2D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EBD" w14:textId="363130C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3A6C6B"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3A6C6B"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BCB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989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748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3AC" w14:textId="1B154835" w:rsidR="005E6DD1" w:rsidRPr="00F66A01" w:rsidRDefault="003A6C6B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E6DD1"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3A6C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F36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C0D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DEF655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995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6BA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533" w14:textId="604F2714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6.</w:t>
            </w:r>
            <w:r w:rsidR="00FB05C9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78D14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134D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569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153" w14:textId="104BCC07" w:rsidR="005E6DD1" w:rsidRPr="00FB05C9" w:rsidRDefault="00FB05C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</w:t>
            </w:r>
            <w:r w:rsidR="005E6DD1"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B15F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69A5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BA80" w14:textId="77777777" w:rsidR="005E6DD1" w:rsidRPr="00FB05C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F5A" w14:textId="444173AE" w:rsidR="005E6DD1" w:rsidRPr="00FB05C9" w:rsidRDefault="00FB05C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B05C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ECD7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2C0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AA1DDA8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393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AEB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A07" w14:textId="493C6EF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FF9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C41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20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28C" w14:textId="01F4C00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02CF0" w:rsidRPr="00F02CF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ED50" w14:textId="77777777" w:rsidR="005E6DD1" w:rsidRPr="00923A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E87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AF6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8113" w14:textId="1081522D" w:rsidR="005E6DD1" w:rsidRPr="00F66A01" w:rsidRDefault="0026716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6716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E6DD1" w:rsidRPr="0026716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26716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5F0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D1C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3C471A3" w14:textId="77777777" w:rsidTr="00923A65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829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Myanm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F82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DF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1C3A" w14:textId="2AA9ECB2" w:rsidR="005E6DD1" w:rsidRPr="002F3F1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64 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1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6</w:t>
            </w: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C990" w14:textId="20531AF2" w:rsidR="005E6DD1" w:rsidRPr="002F3F1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2F3F15" w:rsidRPr="002F3F1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A1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2DA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B895" w14:textId="1B9FCC41" w:rsidR="005E6DD1" w:rsidRPr="00923A65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4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26A4" w14:textId="2FDE4DF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923A65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147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CC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BBE" w14:textId="14A157BC" w:rsidR="005E6DD1" w:rsidRPr="00F66A01" w:rsidRDefault="00923A65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0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</w:t>
            </w:r>
            <w:r w:rsidR="005E6DD1"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13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23A6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E6DD1" w:rsidRPr="001E7734" w14:paraId="3572B707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6FE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BEA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C132" w14:textId="6528806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743916"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743916"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724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FDB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39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552" w14:textId="577CCDE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743916"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743916"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F2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9A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3FC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441" w14:textId="38BF2D9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</w:t>
            </w:r>
            <w:r w:rsidR="00743916" w:rsidRPr="00743916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E15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4D0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698A82C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501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0BC2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014" w14:textId="344BA24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53A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E77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55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724" w14:textId="38E386D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D7BD9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5F3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57C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8FB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1AF" w14:textId="47BB331A" w:rsidR="005E6DD1" w:rsidRPr="00F66A01" w:rsidRDefault="00AD7BD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="005E6DD1"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AD7BD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9CC1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A8E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31B46AC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878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6DA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AC8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C9D4" w14:textId="61EA0E10" w:rsidR="005E6DD1" w:rsidRPr="00F66A01" w:rsidRDefault="000E4C8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0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D9D8F" w14:textId="71892A67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519" w14:textId="77777777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40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35D9" w14:textId="768B88F5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0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867F" w14:textId="7828256C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6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86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BA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75D5" w14:textId="08BB996B" w:rsidR="005E6DD1" w:rsidRPr="000E4C84" w:rsidRDefault="000E4C8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6</w:t>
            </w:r>
            <w:r w:rsidR="005E6DD1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3223" w14:textId="0EAD8D6E" w:rsidR="005E6DD1" w:rsidRPr="000E4C8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E4C84" w:rsidRPr="000E4C8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</w:tr>
      <w:tr w:rsidR="005E6DD1" w:rsidRPr="001E7734" w14:paraId="52C5F1F7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2C2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645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B387" w14:textId="737148CF" w:rsidR="005E6DD1" w:rsidRPr="00C64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0BEC" w14:textId="77777777" w:rsidR="005E6DD1" w:rsidRPr="00C64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53A51" w14:textId="77777777" w:rsidR="005E6DD1" w:rsidRPr="00C64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309C" w14:textId="77777777" w:rsidR="005E6DD1" w:rsidRPr="00C64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BD4" w14:textId="10835CDB" w:rsidR="005E6DD1" w:rsidRPr="00C64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C649DC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ACE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5122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806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452" w14:textId="4A1F71F8" w:rsidR="005E6DD1" w:rsidRPr="00F66A01" w:rsidRDefault="00C649D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</w:t>
            </w:r>
            <w:r w:rsidR="005E6DD1"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C64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CA9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00E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842BE25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6C3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71D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D1B" w14:textId="0B91B615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644E9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9002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61D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3E7" w14:textId="31549D6F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D5B0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B9CB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A080" w14:textId="77777777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CCC" w14:textId="15AC152A" w:rsidR="005E6DD1" w:rsidRPr="00B4673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B46731" w:rsidRPr="00B4673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B73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C10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4DA9225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8FC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5BD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129" w14:textId="571A9194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26C2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912D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E18" w14:textId="77777777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D93" w14:textId="5DAA639F" w:rsidR="005E6DD1" w:rsidRPr="0043425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07B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8E2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C28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CBB" w14:textId="2A28814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434258" w:rsidRPr="0043425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E12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3A8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672F70E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9E7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DD6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B65" w14:textId="00E3B1A3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8007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5A51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418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17F" w14:textId="1F0B64E2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3ABD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4A2F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F1FF" w14:textId="77777777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A677" w14:textId="1669CF62" w:rsidR="005E6DD1" w:rsidRPr="0054636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4636F" w:rsidRPr="0054636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137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E6B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943B9E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BD5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9542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A6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5300" w14:textId="72A4AA98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F632" w14:textId="62CB8B28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C2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43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BB02" w14:textId="5B2E45A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0 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2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08D4" w14:textId="7FE91C7C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835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74E" w14:textId="77777777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ACF6" w14:textId="105D1D9D" w:rsidR="005E6DD1" w:rsidRPr="00C0708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</w:t>
            </w: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3C80" w14:textId="6E58D47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C0708D" w:rsidRPr="00C0708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 w:rsidR="005E6DD1" w:rsidRPr="001E7734" w14:paraId="6C12CAF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2CEF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7CC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C1BA" w14:textId="6F589995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B17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2B9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E3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FB0" w14:textId="311D3CF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.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2D89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B973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A63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821" w14:textId="589A6AC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3939" w:rsidRPr="0057393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818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E61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770E963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FC1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D06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549" w14:textId="5B3F5A0E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1C1903"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C1903"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31A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AF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42E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456D" w14:textId="3E1D943C" w:rsidR="005E6DD1" w:rsidRPr="00F66A01" w:rsidRDefault="001C1903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3</w:t>
            </w:r>
            <w:r w:rsidR="005E6DD1"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63C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9D6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DF12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740" w14:textId="5AC8C59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1C1903"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C1903" w:rsidRPr="001C190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CA6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8602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9C6FD9C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474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838C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5B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82BF" w14:textId="2A0CAF16" w:rsidR="005E6DD1" w:rsidRPr="0092050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8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9735" w14:textId="6626C259" w:rsidR="005E6DD1" w:rsidRPr="0092050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920509" w:rsidRP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A1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44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F6E7" w14:textId="714384D5" w:rsidR="005E6DD1" w:rsidRPr="00A675B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675B7"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85 </w:t>
            </w:r>
            <w:r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A675B7"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</w:t>
            </w:r>
            <w:r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A675B7"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  <w:r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CB57" w14:textId="01A69B70" w:rsidR="005E6DD1" w:rsidRPr="00A675B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A675B7" w:rsidRPr="00A675B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B72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1D6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6C33" w14:textId="6932CC65" w:rsidR="005E6DD1" w:rsidRPr="000924E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8 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, 1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</w:t>
            </w: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EFCB" w14:textId="48709029" w:rsidR="005E6DD1" w:rsidRPr="000924E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0924ED" w:rsidRPr="000924E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8</w:t>
            </w:r>
          </w:p>
        </w:tc>
      </w:tr>
      <w:tr w:rsidR="005E6DD1" w:rsidRPr="001E7734" w14:paraId="57D14AB0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32B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B00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1D9B" w14:textId="2490C65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005142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BE4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136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B1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0DC" w14:textId="16614EE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005142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005142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0E0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B53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482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BB1" w14:textId="7562FAEF" w:rsidR="005E6DD1" w:rsidRPr="00F66A01" w:rsidRDefault="00005142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E6DD1"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00514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18E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902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2C79AA5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1AF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D46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A53" w14:textId="7A1136B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1B3EF9"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B3EF9"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CC6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8BD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43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D20" w14:textId="46D7430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="001B3EF9"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B3EF9"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F23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2AC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467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4174" w14:textId="4B2FCB33" w:rsidR="005E6DD1" w:rsidRPr="00F66A01" w:rsidRDefault="001B3EF9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5E6DD1"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1B3EF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E84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94C7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3E516E" w14:paraId="38F6222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79F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6EFC4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42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9878" w14:textId="5C783BD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394EB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43 </w:t>
            </w: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394EB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5</w:t>
            </w: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394EB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394EB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12AD" w14:textId="1A78795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94EB1" w:rsidRPr="00394EB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63F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05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24F7" w14:textId="6BD6281F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3 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0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D34C" w14:textId="67F79D0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</w:t>
            </w:r>
            <w:r w:rsidR="00240FF2" w:rsidRPr="00240FF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F3F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6A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718A" w14:textId="722EEDEA" w:rsidR="005E6DD1" w:rsidRPr="003E516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3E516E"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2 </w:t>
            </w:r>
            <w:r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1.</w:t>
            </w:r>
            <w:r w:rsidR="003E516E"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5</w:t>
            </w:r>
            <w:r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2.2</w:t>
            </w:r>
            <w:r w:rsidR="003E516E"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7234" w14:textId="31EB9A7F" w:rsidR="005E6DD1" w:rsidRPr="003E516E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3E516E" w:rsidRPr="003E516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5E6DD1" w:rsidRPr="001E7734" w14:paraId="43356DEF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6C1C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4E6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C1C4" w14:textId="6B8D33AF" w:rsidR="005E6DD1" w:rsidRPr="00F75D4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F75D48"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F75D48"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7704" w14:textId="77777777" w:rsidR="005E6DD1" w:rsidRPr="00F75D4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7CD8" w14:textId="77777777" w:rsidR="005E6DD1" w:rsidRPr="00F75D4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A46" w14:textId="77777777" w:rsidR="005E6DD1" w:rsidRPr="00F75D48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4ED" w14:textId="5E649C76" w:rsidR="005E6DD1" w:rsidRPr="00F75D48" w:rsidRDefault="00F75D48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</w:t>
            </w:r>
            <w:r w:rsidR="005E6DD1"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4753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876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E63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97C8" w14:textId="5A2039BC" w:rsidR="005E6DD1" w:rsidRPr="00F66A01" w:rsidRDefault="00F75D48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75D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8D0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0AD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53756A73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2F4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C59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D3D" w14:textId="75030F2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AD6DA4"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D6DA4"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E68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F20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AF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35C" w14:textId="7C178694" w:rsidR="005E6DD1" w:rsidRPr="00F66A01" w:rsidRDefault="00AD6DA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</w:t>
            </w:r>
            <w:r w:rsidR="005E6DD1"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13C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C4C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1B4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A15" w14:textId="56EBE213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AD6DA4"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D6DA4" w:rsidRPr="00AD6DA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561B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E11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B51D7AF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ACF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ng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953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0C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EB79" w14:textId="75429A30" w:rsidR="005E6DD1" w:rsidRPr="00B63DB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4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9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16CDB" w14:textId="77777777" w:rsidR="005E6DD1" w:rsidRPr="00B63DBF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D69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2B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E273" w14:textId="7647399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5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</w:t>
            </w: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2432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DBD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77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F11C5" w14:textId="06955339" w:rsidR="005E6DD1" w:rsidRPr="002028B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5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0.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99339" w14:textId="31F1DF68" w:rsidR="005E6DD1" w:rsidRPr="002028BD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  <w:r w:rsidR="002028BD" w:rsidRPr="002028B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5E6DD1" w:rsidRPr="001E7734" w14:paraId="18456A58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369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6BC1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62F" w14:textId="26C17EDD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19C6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8C75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1F1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16E" w14:textId="001CE202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72504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52B7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3D20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DE33" w14:textId="77777777" w:rsidR="005E6DD1" w:rsidRPr="0057250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21BE" w14:textId="44C68234" w:rsidR="005E6DD1" w:rsidRPr="00572504" w:rsidRDefault="00572504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E6DD1"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7250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605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B068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212DD79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5F8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6824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005" w14:textId="209B1A20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86C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889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F1F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440" w14:textId="0C5BD75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.</w:t>
            </w:r>
            <w:r w:rsidR="00B63DBF"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30B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4F5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AB2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77C" w14:textId="7CAF7203" w:rsidR="005E6DD1" w:rsidRPr="00F66A01" w:rsidRDefault="00B63DBF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63DB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649A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38A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398DF5F0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2207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53C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FE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553E" w14:textId="7AC4EBCD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05CF" w14:textId="0F70A5BA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D1A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73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DFA2" w14:textId="7743594A" w:rsidR="005E6DD1" w:rsidRPr="006941B9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0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26D6" w14:textId="16A59F6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6941B9" w:rsidRPr="006941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C98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F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5E92" w14:textId="0C2A0121" w:rsidR="005E6DD1" w:rsidRPr="00FD53E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8 (0.8</w:t>
            </w:r>
            <w:r w:rsidR="00FD53E3"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FD53E3"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EFEB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D53E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</w:tr>
      <w:tr w:rsidR="005E6DD1" w:rsidRPr="001E7734" w14:paraId="0D3ADADD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DB0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F18B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423F" w14:textId="1A60E788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694123"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94123"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661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8BB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64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D9D" w14:textId="248372F6" w:rsidR="005E6DD1" w:rsidRPr="00F66A01" w:rsidRDefault="00694123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  <w:r w:rsidR="005E6DD1"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5F9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2E3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ED70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C63" w14:textId="561001F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694123"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694123" w:rsidRPr="0069412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BE9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864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192B16F5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0303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62CE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512" w14:textId="403C56E3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8461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6C5C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735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887" w14:textId="1577C7EF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9F95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2D71F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7863" w14:textId="77777777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351" w14:textId="1E8FB9F8" w:rsidR="005E6DD1" w:rsidRPr="00110DE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110DE7" w:rsidRPr="00110DE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D9A7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92D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B6D0A6D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735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D59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E98" w14:textId="0F4B5B19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503B27"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03B27"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CB6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149E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84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E44" w14:textId="4D387198" w:rsidR="005E6DD1" w:rsidRPr="00F66A01" w:rsidRDefault="00503B27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</w:t>
            </w:r>
            <w:r w:rsidR="005E6DD1"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32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878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C11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65F" w14:textId="0B87E202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503B27"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03B27" w:rsidRPr="00503B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2FA1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1A8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23DC46C1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D496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41E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D3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FB61" w14:textId="0AA7D44A" w:rsidR="005E6DD1" w:rsidRPr="0056438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9080" w14:textId="011C1426" w:rsidR="005E6DD1" w:rsidRPr="0056438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DA8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52F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019A" w14:textId="4C907DDC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8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5C2B" w14:textId="33FC1841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B4C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032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D276" w14:textId="5FE62CC8" w:rsidR="005E6DD1" w:rsidRPr="0056438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0.9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1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B99A" w14:textId="29561570" w:rsidR="005E6DD1" w:rsidRPr="00564383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564383" w:rsidRPr="0056438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E6DD1" w:rsidRPr="001E7734" w14:paraId="15DA631B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0CB0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AD1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CBF" w14:textId="6299C09B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51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F8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AFF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A03" w14:textId="436FCF74" w:rsidR="005E6DD1" w:rsidRPr="00816767" w:rsidRDefault="00816767" w:rsidP="00D3651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  <w:highlight w:val="yellow"/>
              </w:rPr>
            </w:pPr>
            <w:r w:rsidRPr="00816767">
              <w:rPr>
                <w:rFonts w:ascii="Times New Roman" w:eastAsia="等线" w:hAnsi="Times New Roman"/>
                <w:kern w:val="0"/>
                <w:sz w:val="18"/>
                <w:szCs w:val="18"/>
              </w:rPr>
              <w:t>55</w:t>
            </w:r>
            <w:r w:rsidR="005E6DD1" w:rsidRPr="00816767">
              <w:rPr>
                <w:rFonts w:ascii="Times New Roman" w:eastAsia="等线" w:hAnsi="Times New Roman"/>
                <w:kern w:val="0"/>
                <w:sz w:val="18"/>
                <w:szCs w:val="18"/>
              </w:rPr>
              <w:t>.</w:t>
            </w:r>
            <w:r w:rsidRPr="00816767">
              <w:rPr>
                <w:rFonts w:ascii="Times New Roman" w:eastAsia="等线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29C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305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E113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99B" w14:textId="6297B8D4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F86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4B4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4348A8F" w14:textId="77777777" w:rsidTr="00D36511">
        <w:trPr>
          <w:trHeight w:val="276"/>
          <w:jc w:val="center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C41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C866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AD38" w14:textId="41D68E52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3813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F1F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C998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A430" w14:textId="11B4861F" w:rsidR="005E6DD1" w:rsidRPr="00816767" w:rsidRDefault="00816767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</w:t>
            </w:r>
            <w:r w:rsidR="005E6DD1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7825A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AA62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5CD3" w14:textId="77777777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1B8" w14:textId="6B9EDF43" w:rsidR="005E6DD1" w:rsidRPr="00816767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816767" w:rsidRPr="0081676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E2C3B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3ABD9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4D8A839C" w14:textId="77777777" w:rsidTr="00D36511">
        <w:trPr>
          <w:trHeight w:val="288"/>
          <w:jc w:val="center"/>
        </w:trPr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46AE9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65A1D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F2D6" w14:textId="6EABF736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  <w:r w:rsidR="00A119DC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="00A119DC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CF97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9125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289C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BF4B" w14:textId="290E2145" w:rsidR="005E6DD1" w:rsidRPr="00A119DC" w:rsidRDefault="00A119D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</w:t>
            </w:r>
            <w:r w:rsidR="005E6DD1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D52D3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F336E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4E771" w14:textId="77777777" w:rsidR="005E6DD1" w:rsidRPr="00A119DC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A3C7" w14:textId="2F3F8253" w:rsidR="005E6DD1" w:rsidRPr="00A119DC" w:rsidRDefault="00A119DC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  <w:r w:rsidR="005E6DD1"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 w:rsidRPr="00A119D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AFF4D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13067" w14:textId="77777777" w:rsidR="005E6DD1" w:rsidRPr="00F66A01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E6DD1" w:rsidRPr="001E7734" w14:paraId="61F5FC82" w14:textId="77777777" w:rsidTr="00D36511">
        <w:trPr>
          <w:trHeight w:val="276"/>
          <w:jc w:val="center"/>
        </w:trPr>
        <w:tc>
          <w:tcPr>
            <w:tcW w:w="2277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C73F" w14:textId="79934CE5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Adjusting for</w:t>
            </w:r>
            <w:r w:rsidR="009205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age, food insecurity; CI, confidence interval; </w:t>
            </w:r>
            <w:proofErr w:type="gramStart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,</w:t>
            </w:r>
            <w:proofErr w:type="gramEnd"/>
            <w:r w:rsidRPr="001E773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odds ratio. </w:t>
            </w: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91FB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8B5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F6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E18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11A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18E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FB1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582" w14:textId="77777777" w:rsidR="005E6DD1" w:rsidRPr="001E7734" w:rsidRDefault="005E6DD1" w:rsidP="00D365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6A9275EC" w14:textId="77777777" w:rsidR="005E6DD1" w:rsidRP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8D41C9E" w14:textId="0C5AA59B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C8FEB60" w14:textId="084580F8" w:rsidR="005E6DD1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D715B52" w14:textId="77777777" w:rsidR="005E6DD1" w:rsidRPr="00673694" w:rsidRDefault="005E6DD1" w:rsidP="00C23EA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5E6DD1" w:rsidRPr="00673694" w:rsidSect="00B67EF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34E90" w14:textId="77777777" w:rsidR="003279BD" w:rsidRDefault="003279BD" w:rsidP="00E43393">
      <w:r>
        <w:separator/>
      </w:r>
    </w:p>
  </w:endnote>
  <w:endnote w:type="continuationSeparator" w:id="0">
    <w:p w14:paraId="4725A2F1" w14:textId="77777777" w:rsidR="003279BD" w:rsidRDefault="003279BD" w:rsidP="00E43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F8D73" w14:textId="77777777" w:rsidR="003279BD" w:rsidRDefault="003279BD" w:rsidP="00E43393">
      <w:r>
        <w:separator/>
      </w:r>
    </w:p>
  </w:footnote>
  <w:footnote w:type="continuationSeparator" w:id="0">
    <w:p w14:paraId="13126D63" w14:textId="77777777" w:rsidR="003279BD" w:rsidRDefault="003279BD" w:rsidP="00E43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3393"/>
    <w:rsid w:val="00000155"/>
    <w:rsid w:val="00005142"/>
    <w:rsid w:val="00005C92"/>
    <w:rsid w:val="00011795"/>
    <w:rsid w:val="0002092B"/>
    <w:rsid w:val="00023EE5"/>
    <w:rsid w:val="00044E01"/>
    <w:rsid w:val="00047495"/>
    <w:rsid w:val="00061D98"/>
    <w:rsid w:val="00072036"/>
    <w:rsid w:val="00086198"/>
    <w:rsid w:val="000924ED"/>
    <w:rsid w:val="00093A1D"/>
    <w:rsid w:val="000B3F02"/>
    <w:rsid w:val="000E4C84"/>
    <w:rsid w:val="00110DE7"/>
    <w:rsid w:val="001375E6"/>
    <w:rsid w:val="001507CD"/>
    <w:rsid w:val="00153451"/>
    <w:rsid w:val="0015415D"/>
    <w:rsid w:val="00167187"/>
    <w:rsid w:val="00186F64"/>
    <w:rsid w:val="001A7F28"/>
    <w:rsid w:val="001B3EF9"/>
    <w:rsid w:val="001C1903"/>
    <w:rsid w:val="001D3FA7"/>
    <w:rsid w:val="001F0433"/>
    <w:rsid w:val="002028BD"/>
    <w:rsid w:val="00205925"/>
    <w:rsid w:val="002138CD"/>
    <w:rsid w:val="00240FF2"/>
    <w:rsid w:val="0026348C"/>
    <w:rsid w:val="00263D2D"/>
    <w:rsid w:val="00267162"/>
    <w:rsid w:val="00284C40"/>
    <w:rsid w:val="002C25C6"/>
    <w:rsid w:val="002D3B4E"/>
    <w:rsid w:val="002E1A09"/>
    <w:rsid w:val="002E337F"/>
    <w:rsid w:val="002F3DD9"/>
    <w:rsid w:val="002F3F15"/>
    <w:rsid w:val="00302DC4"/>
    <w:rsid w:val="003279BD"/>
    <w:rsid w:val="0038609A"/>
    <w:rsid w:val="00394EB1"/>
    <w:rsid w:val="003A0A15"/>
    <w:rsid w:val="003A6810"/>
    <w:rsid w:val="003A6C6B"/>
    <w:rsid w:val="003B2B30"/>
    <w:rsid w:val="003C4DBB"/>
    <w:rsid w:val="003E516E"/>
    <w:rsid w:val="00400EC2"/>
    <w:rsid w:val="004033A5"/>
    <w:rsid w:val="00410561"/>
    <w:rsid w:val="00420523"/>
    <w:rsid w:val="0042707A"/>
    <w:rsid w:val="00434258"/>
    <w:rsid w:val="00453D68"/>
    <w:rsid w:val="00466F0A"/>
    <w:rsid w:val="00484885"/>
    <w:rsid w:val="00491EC4"/>
    <w:rsid w:val="00496401"/>
    <w:rsid w:val="004C0FC9"/>
    <w:rsid w:val="004D2F27"/>
    <w:rsid w:val="004E0C52"/>
    <w:rsid w:val="004E1CAA"/>
    <w:rsid w:val="004F36CB"/>
    <w:rsid w:val="00503B27"/>
    <w:rsid w:val="00504EA0"/>
    <w:rsid w:val="005203EB"/>
    <w:rsid w:val="00530554"/>
    <w:rsid w:val="00542273"/>
    <w:rsid w:val="0054636F"/>
    <w:rsid w:val="0055053C"/>
    <w:rsid w:val="00562226"/>
    <w:rsid w:val="00564383"/>
    <w:rsid w:val="00572504"/>
    <w:rsid w:val="0057276E"/>
    <w:rsid w:val="00573939"/>
    <w:rsid w:val="0058434E"/>
    <w:rsid w:val="00590A11"/>
    <w:rsid w:val="005946FF"/>
    <w:rsid w:val="005A3B8C"/>
    <w:rsid w:val="005B4034"/>
    <w:rsid w:val="005B63AB"/>
    <w:rsid w:val="005D0F78"/>
    <w:rsid w:val="005D229C"/>
    <w:rsid w:val="005E4927"/>
    <w:rsid w:val="005E6DD1"/>
    <w:rsid w:val="0060282C"/>
    <w:rsid w:val="00617F92"/>
    <w:rsid w:val="006561BB"/>
    <w:rsid w:val="00661C54"/>
    <w:rsid w:val="0067177E"/>
    <w:rsid w:val="00673694"/>
    <w:rsid w:val="006757EF"/>
    <w:rsid w:val="00681F3E"/>
    <w:rsid w:val="00694123"/>
    <w:rsid w:val="006941B9"/>
    <w:rsid w:val="00695F2B"/>
    <w:rsid w:val="006B19C3"/>
    <w:rsid w:val="006D277A"/>
    <w:rsid w:val="006D28C3"/>
    <w:rsid w:val="00737662"/>
    <w:rsid w:val="00743916"/>
    <w:rsid w:val="0076548B"/>
    <w:rsid w:val="0077690D"/>
    <w:rsid w:val="00793FFB"/>
    <w:rsid w:val="007C1032"/>
    <w:rsid w:val="007D7B5C"/>
    <w:rsid w:val="007F2C65"/>
    <w:rsid w:val="00802E59"/>
    <w:rsid w:val="00816767"/>
    <w:rsid w:val="00826277"/>
    <w:rsid w:val="008439A1"/>
    <w:rsid w:val="0085121F"/>
    <w:rsid w:val="00872640"/>
    <w:rsid w:val="00890E10"/>
    <w:rsid w:val="008A64A1"/>
    <w:rsid w:val="008D05D0"/>
    <w:rsid w:val="009151A2"/>
    <w:rsid w:val="00920509"/>
    <w:rsid w:val="00923A65"/>
    <w:rsid w:val="00937A18"/>
    <w:rsid w:val="00952DDC"/>
    <w:rsid w:val="0095567F"/>
    <w:rsid w:val="00972155"/>
    <w:rsid w:val="00984459"/>
    <w:rsid w:val="00986D11"/>
    <w:rsid w:val="00990573"/>
    <w:rsid w:val="009A738D"/>
    <w:rsid w:val="009E24B8"/>
    <w:rsid w:val="00A0692D"/>
    <w:rsid w:val="00A119DC"/>
    <w:rsid w:val="00A12B57"/>
    <w:rsid w:val="00A13733"/>
    <w:rsid w:val="00A30AD4"/>
    <w:rsid w:val="00A3181C"/>
    <w:rsid w:val="00A41B07"/>
    <w:rsid w:val="00A52B97"/>
    <w:rsid w:val="00A56F43"/>
    <w:rsid w:val="00A675B7"/>
    <w:rsid w:val="00A94066"/>
    <w:rsid w:val="00A974F2"/>
    <w:rsid w:val="00AA4688"/>
    <w:rsid w:val="00AC13AA"/>
    <w:rsid w:val="00AC4865"/>
    <w:rsid w:val="00AD6DA4"/>
    <w:rsid w:val="00AD7BD9"/>
    <w:rsid w:val="00B036A4"/>
    <w:rsid w:val="00B103F6"/>
    <w:rsid w:val="00B24553"/>
    <w:rsid w:val="00B42CD7"/>
    <w:rsid w:val="00B46731"/>
    <w:rsid w:val="00B52110"/>
    <w:rsid w:val="00B536C2"/>
    <w:rsid w:val="00B548E6"/>
    <w:rsid w:val="00B63DBF"/>
    <w:rsid w:val="00B679BD"/>
    <w:rsid w:val="00B67EFC"/>
    <w:rsid w:val="00B7765D"/>
    <w:rsid w:val="00BA640D"/>
    <w:rsid w:val="00BF1656"/>
    <w:rsid w:val="00BF2F9D"/>
    <w:rsid w:val="00BF4921"/>
    <w:rsid w:val="00C0708D"/>
    <w:rsid w:val="00C23EA2"/>
    <w:rsid w:val="00C307FE"/>
    <w:rsid w:val="00C50ADB"/>
    <w:rsid w:val="00C57E54"/>
    <w:rsid w:val="00C649DC"/>
    <w:rsid w:val="00C72F8D"/>
    <w:rsid w:val="00C756E1"/>
    <w:rsid w:val="00CB16D6"/>
    <w:rsid w:val="00CB3399"/>
    <w:rsid w:val="00CB3856"/>
    <w:rsid w:val="00CB7BF0"/>
    <w:rsid w:val="00CF386D"/>
    <w:rsid w:val="00D05C40"/>
    <w:rsid w:val="00D35A2B"/>
    <w:rsid w:val="00D36511"/>
    <w:rsid w:val="00D613C2"/>
    <w:rsid w:val="00D61C24"/>
    <w:rsid w:val="00D71DAD"/>
    <w:rsid w:val="00D764C8"/>
    <w:rsid w:val="00DC4541"/>
    <w:rsid w:val="00DD03F7"/>
    <w:rsid w:val="00DF35E4"/>
    <w:rsid w:val="00E021F3"/>
    <w:rsid w:val="00E15CC5"/>
    <w:rsid w:val="00E2189C"/>
    <w:rsid w:val="00E43393"/>
    <w:rsid w:val="00E5298F"/>
    <w:rsid w:val="00E61F5C"/>
    <w:rsid w:val="00E64B38"/>
    <w:rsid w:val="00E75C6E"/>
    <w:rsid w:val="00E91CF1"/>
    <w:rsid w:val="00E97594"/>
    <w:rsid w:val="00EA2F2C"/>
    <w:rsid w:val="00EC3431"/>
    <w:rsid w:val="00ED6754"/>
    <w:rsid w:val="00F02CF0"/>
    <w:rsid w:val="00F332C7"/>
    <w:rsid w:val="00F515FB"/>
    <w:rsid w:val="00F613D6"/>
    <w:rsid w:val="00F62529"/>
    <w:rsid w:val="00F661AC"/>
    <w:rsid w:val="00F66A01"/>
    <w:rsid w:val="00F7247C"/>
    <w:rsid w:val="00F73C8A"/>
    <w:rsid w:val="00F75D48"/>
    <w:rsid w:val="00F90908"/>
    <w:rsid w:val="00FB05C9"/>
    <w:rsid w:val="00FD53E3"/>
    <w:rsid w:val="00FF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E2F8A"/>
  <w15:docId w15:val="{74A70457-72B2-4377-A441-8A9A9B9A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2337436</TotalTime>
  <Pages>6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hui</dc:creator>
  <cp:keywords/>
  <dc:description/>
  <cp:lastModifiedBy>范 晖</cp:lastModifiedBy>
  <cp:revision>199</cp:revision>
  <dcterms:created xsi:type="dcterms:W3CDTF">2019-11-18T08:39:00Z</dcterms:created>
  <dcterms:modified xsi:type="dcterms:W3CDTF">2021-03-19T13:40:00Z</dcterms:modified>
</cp:coreProperties>
</file>